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1BE76" w14:textId="77777777" w:rsidR="006E67E8" w:rsidRPr="00366DE9" w:rsidRDefault="006E67E8" w:rsidP="006E67E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 xml:space="preserve">Patient, </w:t>
      </w:r>
      <w:proofErr w:type="gramStart"/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>carer</w:t>
      </w:r>
      <w:proofErr w:type="gramEnd"/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 xml:space="preserve"> and healthcare professional perspectives on increasing calorie intake in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yotrophic Lateral Sclerosis</w:t>
      </w:r>
    </w:p>
    <w:p w14:paraId="0AB87DB2" w14:textId="77777777" w:rsidR="004D49EA" w:rsidRPr="00EC2BB7" w:rsidRDefault="004D49EA" w:rsidP="004D49EA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EC2BB7">
        <w:rPr>
          <w:rFonts w:ascii="Times New Roman" w:hAnsi="Times New Roman" w:cs="Times New Roman"/>
          <w:b/>
          <w:sz w:val="24"/>
        </w:rPr>
        <w:t>Supplementary material 2 – Patient and carer interview schedules</w:t>
      </w:r>
    </w:p>
    <w:p w14:paraId="62BABE80" w14:textId="77777777" w:rsidR="004D49EA" w:rsidRPr="00EC2BB7" w:rsidRDefault="004D49EA" w:rsidP="004D49EA">
      <w:pPr>
        <w:spacing w:after="0"/>
        <w:rPr>
          <w:rFonts w:ascii="Times New Roman" w:hAnsi="Times New Roman" w:cs="Times New Roman"/>
          <w:b/>
          <w:sz w:val="24"/>
        </w:rPr>
      </w:pPr>
    </w:p>
    <w:p w14:paraId="312B0E1E" w14:textId="77777777" w:rsidR="004D49EA" w:rsidRPr="00EC2BB7" w:rsidRDefault="004D49EA" w:rsidP="004D49EA">
      <w:pPr>
        <w:pBdr>
          <w:bottom w:val="single" w:sz="4" w:space="1" w:color="auto"/>
        </w:pBdr>
        <w:spacing w:after="0"/>
        <w:rPr>
          <w:rFonts w:ascii="Times New Roman" w:hAnsi="Times New Roman" w:cs="Times New Roman"/>
          <w:b/>
          <w:sz w:val="24"/>
        </w:rPr>
      </w:pPr>
      <w:r w:rsidRPr="00EC2BB7">
        <w:rPr>
          <w:rFonts w:ascii="Times New Roman" w:hAnsi="Times New Roman" w:cs="Times New Roman"/>
          <w:b/>
          <w:sz w:val="24"/>
        </w:rPr>
        <w:t>Patients</w:t>
      </w:r>
    </w:p>
    <w:p w14:paraId="5BC951AA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i/>
          <w:color w:val="222222"/>
        </w:rPr>
      </w:pPr>
    </w:p>
    <w:p w14:paraId="554ECC82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</w:rPr>
        <w:t>Context</w:t>
      </w:r>
    </w:p>
    <w:p w14:paraId="4B088AB1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i/>
          <w:color w:val="222222"/>
        </w:rPr>
      </w:pPr>
    </w:p>
    <w:p w14:paraId="21BD7E9F" w14:textId="77777777" w:rsidR="004D49EA" w:rsidRPr="00474BDD" w:rsidRDefault="004D49EA" w:rsidP="004D49EA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Please tell me briefly about yourself and your MND/ALS?</w:t>
      </w:r>
    </w:p>
    <w:p w14:paraId="7DAF56D3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[Note to interviewers: this is a warm up question – need to be mindful of time and energy given to answer this- - try to keep it factual]</w:t>
      </w:r>
    </w:p>
    <w:p w14:paraId="4AA2DE47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65362CEC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Diagnosis – process, details, time since </w:t>
      </w:r>
    </w:p>
    <w:p w14:paraId="6A663F7C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Stage of the disease</w:t>
      </w:r>
    </w:p>
    <w:p w14:paraId="6F9E6B82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Treatments received</w:t>
      </w:r>
    </w:p>
    <w:p w14:paraId="2B8F56E9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Other healthcare received – e.g. hospital and community care</w:t>
      </w:r>
    </w:p>
    <w:p w14:paraId="3505E5B6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Other support received</w:t>
      </w:r>
    </w:p>
    <w:p w14:paraId="3E4A5261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 w:hanging="720"/>
        <w:rPr>
          <w:rFonts w:ascii="Times New Roman" w:eastAsia="Arial" w:hAnsi="Times New Roman" w:cs="Times New Roman"/>
          <w:color w:val="222222"/>
        </w:rPr>
      </w:pPr>
    </w:p>
    <w:p w14:paraId="44473638" w14:textId="77777777" w:rsidR="004D49EA" w:rsidRPr="00474BDD" w:rsidRDefault="004D49EA" w:rsidP="004D49EA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What does food and eating mean to you?</w:t>
      </w:r>
    </w:p>
    <w:p w14:paraId="7AF7DA28" w14:textId="77777777" w:rsidR="004D49EA" w:rsidRPr="00474BDD" w:rsidRDefault="004D49EA" w:rsidP="004D49EA">
      <w:pPr>
        <w:shd w:val="clear" w:color="auto" w:fill="FFFFFF"/>
        <w:spacing w:after="0" w:line="240" w:lineRule="auto"/>
        <w:ind w:firstLine="36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11792C3E" w14:textId="77777777" w:rsidR="004D49EA" w:rsidRPr="00474BDD" w:rsidRDefault="004D49EA" w:rsidP="004D49E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kind of food do you like?</w:t>
      </w:r>
    </w:p>
    <w:p w14:paraId="70A2F5CD" w14:textId="77777777" w:rsidR="004D49EA" w:rsidRPr="00474BDD" w:rsidRDefault="004D49EA" w:rsidP="004D49E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o prepares the food you eat? Who does the cooking in the house?</w:t>
      </w:r>
    </w:p>
    <w:p w14:paraId="36BCAAEA" w14:textId="77777777" w:rsidR="004D49EA" w:rsidRPr="00474BDD" w:rsidRDefault="004D49EA" w:rsidP="004D49E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o does the food shopping in the house?</w:t>
      </w:r>
    </w:p>
    <w:p w14:paraId="7EF5AD25" w14:textId="77777777" w:rsidR="004D49EA" w:rsidRPr="00474BDD" w:rsidRDefault="004D49EA" w:rsidP="004D49E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important is food and nutrition to your life?</w:t>
      </w:r>
    </w:p>
    <w:p w14:paraId="320051FD" w14:textId="77777777" w:rsidR="004D49EA" w:rsidRPr="00474BDD" w:rsidRDefault="004D49EA" w:rsidP="004D49EA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Explore social aspects, current perceptions about food and weight</w:t>
      </w:r>
    </w:p>
    <w:p w14:paraId="51561FF7" w14:textId="77777777" w:rsidR="004D49EA" w:rsidRPr="00474BDD" w:rsidRDefault="004D49EA" w:rsidP="004D49EA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much control do you feel with food and nutrition choices?</w:t>
      </w:r>
    </w:p>
    <w:p w14:paraId="70152463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7621EC1D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  <w:highlight w:val="white"/>
        </w:rPr>
        <w:t xml:space="preserve">Experiences </w:t>
      </w:r>
      <w:r w:rsidRPr="00474BDD">
        <w:rPr>
          <w:rFonts w:ascii="Times New Roman" w:eastAsia="Arial" w:hAnsi="Times New Roman" w:cs="Times New Roman"/>
          <w:b/>
          <w:color w:val="222222"/>
          <w:sz w:val="24"/>
        </w:rPr>
        <w:t> </w:t>
      </w:r>
    </w:p>
    <w:p w14:paraId="0E6C0202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</w:p>
    <w:p w14:paraId="6095C8BD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3.</w:t>
      </w:r>
      <w:r w:rsidRPr="00474BDD">
        <w:rPr>
          <w:rFonts w:ascii="Times New Roman" w:eastAsia="Arial" w:hAnsi="Times New Roman" w:cs="Times New Roman"/>
          <w:color w:val="222222"/>
        </w:rPr>
        <w:t xml:space="preserve"> </w:t>
      </w:r>
      <w:r w:rsidRPr="00474BDD">
        <w:rPr>
          <w:rFonts w:ascii="Times New Roman" w:eastAsia="Arial" w:hAnsi="Times New Roman" w:cs="Times New Roman"/>
          <w:b/>
          <w:color w:val="222222"/>
        </w:rPr>
        <w:t>Do you have any issues with eating / swallowing / chewing?</w:t>
      </w:r>
    </w:p>
    <w:p w14:paraId="6D42D579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[Note to interviewers: Prompts a and b are key questions to identify/explore key barriers and enablers - spend time of these]</w:t>
      </w:r>
    </w:p>
    <w:p w14:paraId="3804627E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1B434608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are the difficulties / issues?</w:t>
      </w:r>
    </w:p>
    <w:p w14:paraId="7EE2549A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helps?</w:t>
      </w:r>
    </w:p>
    <w:p w14:paraId="4BD4A4E3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o you get any help with eating? What does this involve?</w:t>
      </w:r>
    </w:p>
    <w:p w14:paraId="37C66591" w14:textId="77777777" w:rsidR="004D49EA" w:rsidRPr="00474BDD" w:rsidRDefault="004D49EA" w:rsidP="004D49EA">
      <w:pPr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id you experience any issues before diagnosis?</w:t>
      </w:r>
    </w:p>
    <w:p w14:paraId="513341FE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440" w:hanging="720"/>
        <w:rPr>
          <w:rFonts w:ascii="Times New Roman" w:eastAsia="Arial" w:hAnsi="Times New Roman" w:cs="Times New Roman"/>
          <w:color w:val="222222"/>
        </w:rPr>
      </w:pPr>
    </w:p>
    <w:p w14:paraId="367790B4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 xml:space="preserve">4. Has your experience of food and eating changed since your symptoms first began? </w:t>
      </w:r>
    </w:p>
    <w:p w14:paraId="23F724A8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5B45FDA6" w14:textId="77777777" w:rsidR="004D49EA" w:rsidRPr="00474BDD" w:rsidRDefault="004D49EA" w:rsidP="004D49EA">
      <w:pPr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so, what has become more difficult (taste, appetite, chewing/swallowing, functional status, attitudes to eating, motivation to eat, ability to feed self)? What, if anything, helps?</w:t>
      </w:r>
    </w:p>
    <w:p w14:paraId="2720A11F" w14:textId="77777777" w:rsidR="004D49EA" w:rsidRPr="00474BDD" w:rsidRDefault="004D49EA" w:rsidP="004D49EA">
      <w:pPr>
        <w:numPr>
          <w:ilvl w:val="0"/>
          <w:numId w:val="4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it has not become more difficult, can you say a little more about that?</w:t>
      </w:r>
    </w:p>
    <w:p w14:paraId="29D1F79B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</w:rPr>
      </w:pPr>
    </w:p>
    <w:p w14:paraId="7714CAE0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</w:p>
    <w:p w14:paraId="73B7DDD8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5. Have you received any support or advice for food and eating since your symptoms first began?</w:t>
      </w:r>
    </w:p>
    <w:p w14:paraId="6FC6AC04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33C1FBBB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[Note to interviewers: need to tailor this to issues experienced by participants/response to Q3/4]</w:t>
      </w:r>
    </w:p>
    <w:p w14:paraId="33E30C87" w14:textId="77777777" w:rsidR="004D49EA" w:rsidRPr="00474BDD" w:rsidRDefault="004D49EA" w:rsidP="004D49E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kind of advice have you received?</w:t>
      </w:r>
    </w:p>
    <w:p w14:paraId="2864577C" w14:textId="77777777" w:rsidR="004D49EA" w:rsidRPr="00474BDD" w:rsidRDefault="004D49EA" w:rsidP="004D49E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en were you advised about this and by whom?</w:t>
      </w:r>
    </w:p>
    <w:p w14:paraId="2C7CEB9E" w14:textId="77777777" w:rsidR="004D49EA" w:rsidRPr="00474BDD" w:rsidRDefault="004D49EA" w:rsidP="004D49EA">
      <w:pPr>
        <w:pStyle w:val="ListParagraph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did you think of this? (Like/dislike and reasons)</w:t>
      </w:r>
    </w:p>
    <w:p w14:paraId="4F67CF62" w14:textId="77777777" w:rsidR="004D49EA" w:rsidRPr="00474BDD" w:rsidRDefault="004D49EA" w:rsidP="004D49E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lastRenderedPageBreak/>
        <w:t>What kind of support / interventions have you been given?</w:t>
      </w:r>
    </w:p>
    <w:p w14:paraId="5C8BCB46" w14:textId="77777777" w:rsidR="004D49EA" w:rsidRPr="00474BDD" w:rsidRDefault="004D49EA" w:rsidP="004D49E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en were these introduced to you and by whom?</w:t>
      </w:r>
    </w:p>
    <w:p w14:paraId="7A02331D" w14:textId="77777777" w:rsidR="004D49EA" w:rsidRPr="00474BDD" w:rsidRDefault="004D49EA" w:rsidP="004D49E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do you think of this? (Like/dislike and reasons)</w:t>
      </w:r>
    </w:p>
    <w:p w14:paraId="416FD4F3" w14:textId="77777777" w:rsidR="004D49EA" w:rsidRPr="00474BDD" w:rsidRDefault="004D49EA" w:rsidP="004D49E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is your experience of how your nutrition has been managed since your symptoms first began?</w:t>
      </w:r>
    </w:p>
    <w:p w14:paraId="7A493A07" w14:textId="77777777" w:rsidR="004D49EA" w:rsidRPr="00474BDD" w:rsidRDefault="004D49EA" w:rsidP="004D49EA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How was the need for these interventions explained to you? </w:t>
      </w:r>
    </w:p>
    <w:p w14:paraId="664410E2" w14:textId="77777777" w:rsidR="004D49EA" w:rsidRPr="00474BDD" w:rsidRDefault="004D49EA" w:rsidP="004D49EA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id you agree with the reasons? Did you think it was important to follow the advice given?</w:t>
      </w:r>
    </w:p>
    <w:p w14:paraId="5C488F22" w14:textId="77777777" w:rsidR="004D49EA" w:rsidRPr="00474BDD" w:rsidRDefault="004D49EA" w:rsidP="004D49EA">
      <w:pPr>
        <w:numPr>
          <w:ilvl w:val="1"/>
          <w:numId w:val="19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id you find any differences between approaches of different health professionals?</w:t>
      </w:r>
    </w:p>
    <w:p w14:paraId="66A7EDCE" w14:textId="77777777" w:rsidR="004D49EA" w:rsidRPr="00474BDD" w:rsidRDefault="004D49EA" w:rsidP="004D49E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helps you to keep to the advice or support given?</w:t>
      </w:r>
    </w:p>
    <w:p w14:paraId="535AEB99" w14:textId="77777777" w:rsidR="004D49EA" w:rsidRPr="00474BDD" w:rsidRDefault="004D49EA" w:rsidP="004D49EA">
      <w:pPr>
        <w:numPr>
          <w:ilvl w:val="1"/>
          <w:numId w:val="20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were you supported to keep to the advice (examples: monitoring frequency; face-to-face vs phone; use of self-monitoring; written information given; use of patient specific plans.)?</w:t>
      </w:r>
    </w:p>
    <w:p w14:paraId="620D3EC5" w14:textId="77777777" w:rsidR="004D49EA" w:rsidRPr="00474BDD" w:rsidRDefault="004D49EA" w:rsidP="004D49E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challenges have you experienced following the advice given?</w:t>
      </w:r>
    </w:p>
    <w:p w14:paraId="312E04E0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4D7DE223" w14:textId="77777777" w:rsidR="004D49EA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</w:rPr>
        <w:t>Views</w:t>
      </w:r>
    </w:p>
    <w:p w14:paraId="71592D9B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05378BCC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Introduction: Research suggests that people with MND/ALS need more calories and many are being advised by health professionals to eat a high calorie diet.</w:t>
      </w:r>
    </w:p>
    <w:p w14:paraId="3EFAC795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35C77AFE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6. What do you think about increasing calorie intake in MND?</w:t>
      </w:r>
    </w:p>
    <w:p w14:paraId="40C63046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 w:hanging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0E36CAA5" w14:textId="77777777" w:rsidR="004D49EA" w:rsidRPr="00474BDD" w:rsidRDefault="004D49EA" w:rsidP="004D49EA">
      <w:pPr>
        <w:numPr>
          <w:ilvl w:val="0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impact, if any, do you believe increasing your calorie intake might have on your health / MND?</w:t>
      </w:r>
    </w:p>
    <w:p w14:paraId="6708CDEB" w14:textId="77777777" w:rsidR="004D49EA" w:rsidRPr="00474BDD" w:rsidRDefault="004D49EA" w:rsidP="004D49EA">
      <w:pPr>
        <w:numPr>
          <w:ilvl w:val="0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Can you say a little more about that?</w:t>
      </w:r>
    </w:p>
    <w:p w14:paraId="57D09021" w14:textId="77777777" w:rsidR="004D49EA" w:rsidRPr="00474BDD" w:rsidRDefault="004D49EA" w:rsidP="004D49EA">
      <w:pPr>
        <w:numPr>
          <w:ilvl w:val="0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o you have a clear idea about the impact of nutrition on and MND/ALS?</w:t>
      </w:r>
    </w:p>
    <w:p w14:paraId="77362112" w14:textId="77777777" w:rsidR="004D49EA" w:rsidRPr="00474BDD" w:rsidRDefault="004D49EA" w:rsidP="004D49EA">
      <w:pPr>
        <w:numPr>
          <w:ilvl w:val="1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If so, why do you think that is? </w:t>
      </w:r>
    </w:p>
    <w:p w14:paraId="729F9CA2" w14:textId="77777777" w:rsidR="004D49EA" w:rsidRPr="00474BDD" w:rsidRDefault="004D49EA" w:rsidP="004D49EA">
      <w:pPr>
        <w:numPr>
          <w:ilvl w:val="1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not, what is confusing?</w:t>
      </w:r>
    </w:p>
    <w:p w14:paraId="7048DEAC" w14:textId="77777777" w:rsidR="004D49EA" w:rsidRPr="00474BDD" w:rsidRDefault="004D49EA" w:rsidP="004D49EA">
      <w:pPr>
        <w:numPr>
          <w:ilvl w:val="0"/>
          <w:numId w:val="15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[For people who haven’t been asked to increase calorie intake before]: How would you feel about being asked to increase your calorie intake?</w:t>
      </w:r>
    </w:p>
    <w:p w14:paraId="36935503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4D31168D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7. How do you think you could increase your calorie intake? </w:t>
      </w:r>
    </w:p>
    <w:p w14:paraId="6F3AFD7B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 w:hanging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451B44DB" w14:textId="77777777" w:rsidR="004D49EA" w:rsidRPr="00474BDD" w:rsidRDefault="004D49EA" w:rsidP="004D49E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do you think are the challenges with these approaches?</w:t>
      </w:r>
    </w:p>
    <w:p w14:paraId="422D5210" w14:textId="77777777" w:rsidR="004D49EA" w:rsidRPr="00474BDD" w:rsidRDefault="004D49EA" w:rsidP="004D49EA">
      <w:pPr>
        <w:numPr>
          <w:ilvl w:val="0"/>
          <w:numId w:val="2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What might help you to overcome them? </w:t>
      </w:r>
    </w:p>
    <w:p w14:paraId="5FB1F4BF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440"/>
        <w:rPr>
          <w:rFonts w:ascii="Times New Roman" w:eastAsia="Arial" w:hAnsi="Times New Roman" w:cs="Times New Roman"/>
          <w:color w:val="222222"/>
        </w:rPr>
      </w:pPr>
    </w:p>
    <w:p w14:paraId="4907216C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8. How do you think we could best support you to increase your calorie intake them to do this?</w:t>
      </w:r>
    </w:p>
    <w:p w14:paraId="319A0480" w14:textId="77777777" w:rsidR="004D49EA" w:rsidRPr="00474BDD" w:rsidRDefault="004D49EA" w:rsidP="004D49EA">
      <w:pPr>
        <w:shd w:val="clear" w:color="auto" w:fill="FFFFFF"/>
        <w:spacing w:after="0" w:line="240" w:lineRule="auto"/>
        <w:ind w:left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7CAB7B49" w14:textId="77777777" w:rsidR="004D49EA" w:rsidRPr="00474BDD" w:rsidRDefault="004D49EA" w:rsidP="004D49EA">
      <w:pPr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about other people with MND/ALS?</w:t>
      </w:r>
    </w:p>
    <w:p w14:paraId="59A5A916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 w:hanging="720"/>
        <w:rPr>
          <w:rFonts w:ascii="Times New Roman" w:eastAsia="Arial" w:hAnsi="Times New Roman" w:cs="Times New Roman"/>
          <w:color w:val="222222"/>
        </w:rPr>
      </w:pPr>
    </w:p>
    <w:p w14:paraId="43549DB7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</w:rPr>
        <w:t>Closing remarks</w:t>
      </w:r>
      <w:bookmarkStart w:id="0" w:name="_30j0zll" w:colFirst="0" w:colLast="0"/>
      <w:bookmarkEnd w:id="0"/>
    </w:p>
    <w:p w14:paraId="20333E77" w14:textId="77777777" w:rsidR="004D49EA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</w:p>
    <w:p w14:paraId="68F00B8F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9. Is there anything else that you would like to say that you haven't had the opportunity to say yet?</w:t>
      </w:r>
    </w:p>
    <w:p w14:paraId="5BF84CDB" w14:textId="77777777" w:rsidR="004D49EA" w:rsidRPr="00EC2BB7" w:rsidRDefault="004D49EA" w:rsidP="004D49EA">
      <w:pPr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  <w:r w:rsidRPr="00EC2BB7">
        <w:rPr>
          <w:rFonts w:ascii="Times New Roman" w:eastAsia="Arial" w:hAnsi="Times New Roman" w:cs="Times New Roman"/>
          <w:b/>
          <w:color w:val="222222"/>
          <w:sz w:val="24"/>
          <w:szCs w:val="24"/>
        </w:rPr>
        <w:br w:type="page"/>
      </w:r>
    </w:p>
    <w:p w14:paraId="5FA95A94" w14:textId="77777777" w:rsidR="004D49EA" w:rsidRPr="00EC2BB7" w:rsidRDefault="004D49EA" w:rsidP="004D49EA">
      <w:pPr>
        <w:pBdr>
          <w:bottom w:val="single" w:sz="4" w:space="1" w:color="auto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  <w:r w:rsidRPr="00EC2BB7">
        <w:rPr>
          <w:rFonts w:ascii="Times New Roman" w:eastAsia="Arial" w:hAnsi="Times New Roman" w:cs="Times New Roman"/>
          <w:b/>
          <w:color w:val="222222"/>
          <w:sz w:val="24"/>
          <w:szCs w:val="24"/>
        </w:rPr>
        <w:lastRenderedPageBreak/>
        <w:t>Carers</w:t>
      </w:r>
    </w:p>
    <w:p w14:paraId="7F04C49E" w14:textId="77777777" w:rsidR="004D49EA" w:rsidRDefault="004D49EA" w:rsidP="004D49EA">
      <w:pPr>
        <w:shd w:val="clear" w:color="auto" w:fill="FFFFFF"/>
        <w:spacing w:after="0" w:line="240" w:lineRule="auto"/>
        <w:ind w:left="720"/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</w:p>
    <w:p w14:paraId="74F7CDF7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  <w:szCs w:val="24"/>
        </w:rPr>
        <w:t>Context</w:t>
      </w:r>
    </w:p>
    <w:p w14:paraId="61A58493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</w:p>
    <w:p w14:paraId="25DBE162" w14:textId="77777777" w:rsidR="004D49EA" w:rsidRPr="00474BDD" w:rsidRDefault="004D49EA" w:rsidP="004D49EA">
      <w:pPr>
        <w:numPr>
          <w:ilvl w:val="0"/>
          <w:numId w:val="9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Please tell me briefly about yourself and the person in your life who has MND/ALS?</w:t>
      </w:r>
    </w:p>
    <w:p w14:paraId="7F62283E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[Note to interviewers: this is a warm up question – need to be mindful of time and energy given to answer this - try to keep it factual]</w:t>
      </w:r>
    </w:p>
    <w:p w14:paraId="73AEC2D7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127596BD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is your relationship to this person?</w:t>
      </w:r>
    </w:p>
    <w:p w14:paraId="4424820A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Diagnosis – process, details, time since </w:t>
      </w:r>
    </w:p>
    <w:p w14:paraId="479D8802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Stage of the disease</w:t>
      </w:r>
    </w:p>
    <w:p w14:paraId="01778E6B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Living arrangements</w:t>
      </w:r>
    </w:p>
    <w:p w14:paraId="629F629B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do you care for this person?</w:t>
      </w:r>
    </w:p>
    <w:p w14:paraId="1796B5F2" w14:textId="77777777" w:rsidR="004D49EA" w:rsidRPr="00474BDD" w:rsidRDefault="004D49EA" w:rsidP="004D49EA">
      <w:pPr>
        <w:numPr>
          <w:ilvl w:val="1"/>
          <w:numId w:val="8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Other support received (formal carers, healthcare professionals)</w:t>
      </w:r>
    </w:p>
    <w:p w14:paraId="0BCEB77F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 w:hanging="720"/>
        <w:rPr>
          <w:rFonts w:ascii="Times New Roman" w:eastAsia="Arial" w:hAnsi="Times New Roman" w:cs="Times New Roman"/>
          <w:color w:val="222222"/>
        </w:rPr>
      </w:pPr>
    </w:p>
    <w:p w14:paraId="1462278E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2. What does food and eating mean to you?</w:t>
      </w:r>
    </w:p>
    <w:p w14:paraId="149430B4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141D3320" w14:textId="77777777" w:rsidR="004D49EA" w:rsidRPr="00474BDD" w:rsidRDefault="004D49EA" w:rsidP="004D49E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o does the cooking in the house?</w:t>
      </w:r>
    </w:p>
    <w:p w14:paraId="3F3EFBE9" w14:textId="77777777" w:rsidR="004D49EA" w:rsidRPr="00474BDD" w:rsidRDefault="004D49EA" w:rsidP="004D49E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o does the food shopping in the house?</w:t>
      </w:r>
    </w:p>
    <w:p w14:paraId="6E52F6B4" w14:textId="77777777" w:rsidR="004D49EA" w:rsidRPr="00474BDD" w:rsidRDefault="004D49EA" w:rsidP="004D49E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important is food and nutrition to your life?</w:t>
      </w:r>
      <w:r w:rsidRPr="00474BDD">
        <w:rPr>
          <w:rFonts w:ascii="Times New Roman" w:eastAsia="Arial" w:hAnsi="Times New Roman" w:cs="Times New Roman"/>
          <w:color w:val="222222"/>
        </w:rPr>
        <w:tab/>
      </w:r>
    </w:p>
    <w:p w14:paraId="7FCF4827" w14:textId="77777777" w:rsidR="004D49EA" w:rsidRPr="00474BDD" w:rsidRDefault="004D49EA" w:rsidP="004D49EA">
      <w:pPr>
        <w:numPr>
          <w:ilvl w:val="1"/>
          <w:numId w:val="1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Explore social aspects, current perceptions about food and weight</w:t>
      </w:r>
    </w:p>
    <w:p w14:paraId="4E100E9B" w14:textId="77777777" w:rsidR="004D49EA" w:rsidRPr="00474BDD" w:rsidRDefault="004D49EA" w:rsidP="004D49E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much control do you feel with food and nutrition choices?</w:t>
      </w:r>
    </w:p>
    <w:p w14:paraId="590D35AF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6AD1718F" w14:textId="77777777" w:rsidR="004D49EA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18"/>
          <w:szCs w:val="18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  <w:szCs w:val="24"/>
          <w:highlight w:val="white"/>
        </w:rPr>
        <w:t xml:space="preserve">Experiences </w:t>
      </w:r>
      <w:r w:rsidRPr="00474BDD">
        <w:rPr>
          <w:rFonts w:ascii="Times New Roman" w:eastAsia="Arial" w:hAnsi="Times New Roman" w:cs="Times New Roman"/>
          <w:b/>
          <w:color w:val="222222"/>
          <w:sz w:val="18"/>
          <w:szCs w:val="18"/>
        </w:rPr>
        <w:t> </w:t>
      </w:r>
    </w:p>
    <w:p w14:paraId="7FFE65DE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  <w:sz w:val="18"/>
          <w:szCs w:val="18"/>
        </w:rPr>
      </w:pPr>
    </w:p>
    <w:p w14:paraId="5D96FDA4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3. Does [person with MND/ ALS] have any issues with eating / swallowing / chewing?</w:t>
      </w:r>
    </w:p>
    <w:p w14:paraId="048D707F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41216B8A" w14:textId="77777777" w:rsidR="004D49EA" w:rsidRPr="00474BDD" w:rsidRDefault="004D49EA" w:rsidP="004D49E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133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are the difficulties?</w:t>
      </w:r>
    </w:p>
    <w:p w14:paraId="3A2757D6" w14:textId="77777777" w:rsidR="004D49EA" w:rsidRPr="00474BDD" w:rsidRDefault="004D49EA" w:rsidP="004D49E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133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helps?</w:t>
      </w:r>
    </w:p>
    <w:p w14:paraId="12618A41" w14:textId="77777777" w:rsidR="004D49EA" w:rsidRPr="00474BDD" w:rsidRDefault="004D49EA" w:rsidP="004D49E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133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o you give them any help with eating? What does this involve?</w:t>
      </w:r>
    </w:p>
    <w:p w14:paraId="4301AD77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440" w:hanging="720"/>
        <w:rPr>
          <w:rFonts w:ascii="Times New Roman" w:eastAsia="Arial" w:hAnsi="Times New Roman" w:cs="Times New Roman"/>
          <w:color w:val="222222"/>
        </w:rPr>
      </w:pPr>
    </w:p>
    <w:p w14:paraId="32687D81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 xml:space="preserve">4. Has your experience of food and eating with [person with MND/ALS] changed since their symptoms first began? </w:t>
      </w:r>
    </w:p>
    <w:p w14:paraId="6DA39E72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39025A6D" w14:textId="77777777" w:rsidR="004D49EA" w:rsidRPr="00474BDD" w:rsidRDefault="004D49EA" w:rsidP="004D49EA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so, what has become more difficult (taste, appetite, chewing/swallowing, functional status, attitude to eating, motivation to eat, ability to feed self)? What, if anything, helps?</w:t>
      </w:r>
    </w:p>
    <w:p w14:paraId="2A53C75D" w14:textId="77777777" w:rsidR="004D49EA" w:rsidRPr="00474BDD" w:rsidRDefault="004D49EA" w:rsidP="004D49EA">
      <w:pPr>
        <w:numPr>
          <w:ilvl w:val="0"/>
          <w:numId w:val="12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things have not become more difficult. If not, can you say a little more about that?</w:t>
      </w:r>
    </w:p>
    <w:p w14:paraId="6B14045D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color w:val="222222"/>
        </w:rPr>
      </w:pPr>
    </w:p>
    <w:p w14:paraId="79F84BDB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5. Has [person with MND /ALS] received any support or advice for food and eating since their symptoms first began?</w:t>
      </w:r>
    </w:p>
    <w:p w14:paraId="45831C4D" w14:textId="77777777" w:rsidR="004D49EA" w:rsidRPr="00474BDD" w:rsidRDefault="004D49EA" w:rsidP="004D49EA">
      <w:pPr>
        <w:shd w:val="clear" w:color="auto" w:fill="FFFFFF"/>
        <w:spacing w:after="0" w:line="240" w:lineRule="auto"/>
        <w:ind w:left="360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  <w:i/>
          <w:color w:val="222222"/>
        </w:rPr>
        <w:t>[Note to interviewers: need to tailor this to issues experienced by participants/response to Q3/4]</w:t>
      </w:r>
    </w:p>
    <w:p w14:paraId="51E186AB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53F84003" w14:textId="77777777" w:rsidR="004D49EA" w:rsidRPr="00474BDD" w:rsidRDefault="004D49EA" w:rsidP="004D49E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474BDD">
        <w:rPr>
          <w:rFonts w:ascii="Times New Roman" w:eastAsia="Arial" w:hAnsi="Times New Roman" w:cs="Times New Roman"/>
        </w:rPr>
        <w:t>What kind o</w:t>
      </w:r>
      <w:r>
        <w:rPr>
          <w:rFonts w:ascii="Times New Roman" w:eastAsia="Arial" w:hAnsi="Times New Roman" w:cs="Times New Roman"/>
        </w:rPr>
        <w:t>f advice has been received?</w:t>
      </w:r>
      <w:r>
        <w:rPr>
          <w:rFonts w:ascii="Times New Roman" w:eastAsia="Arial" w:hAnsi="Times New Roman" w:cs="Times New Roman"/>
        </w:rPr>
        <w:br/>
      </w:r>
      <w:r>
        <w:rPr>
          <w:rFonts w:ascii="Times New Roman" w:eastAsia="Arial" w:hAnsi="Times New Roman" w:cs="Times New Roman"/>
        </w:rPr>
        <w:tab/>
      </w:r>
      <w:proofErr w:type="spellStart"/>
      <w:r>
        <w:rPr>
          <w:rFonts w:ascii="Times New Roman" w:eastAsia="Arial" w:hAnsi="Times New Roman" w:cs="Times New Roman"/>
        </w:rPr>
        <w:t>i</w:t>
      </w:r>
      <w:proofErr w:type="spellEnd"/>
      <w:r>
        <w:rPr>
          <w:rFonts w:ascii="Times New Roman" w:eastAsia="Arial" w:hAnsi="Times New Roman" w:cs="Times New Roman"/>
        </w:rPr>
        <w:t xml:space="preserve">. </w:t>
      </w:r>
      <w:r w:rsidRPr="00474BDD">
        <w:rPr>
          <w:rFonts w:ascii="Times New Roman" w:eastAsia="Arial" w:hAnsi="Times New Roman" w:cs="Times New Roman"/>
        </w:rPr>
        <w:t>When was this advice given and by whom?</w:t>
      </w:r>
      <w:r w:rsidRPr="00474BDD">
        <w:rPr>
          <w:rFonts w:ascii="Times New Roman" w:eastAsia="Arial" w:hAnsi="Times New Roman" w:cs="Times New Roman"/>
        </w:rPr>
        <w:br/>
      </w:r>
      <w:r w:rsidRPr="00474BDD">
        <w:rPr>
          <w:rFonts w:ascii="Times New Roman" w:eastAsia="Arial" w:hAnsi="Times New Roman" w:cs="Times New Roman"/>
        </w:rPr>
        <w:tab/>
      </w:r>
      <w:r>
        <w:rPr>
          <w:rFonts w:ascii="Times New Roman" w:eastAsia="Arial" w:hAnsi="Times New Roman" w:cs="Times New Roman"/>
        </w:rPr>
        <w:t xml:space="preserve">ii. </w:t>
      </w:r>
      <w:r w:rsidRPr="00474BDD">
        <w:rPr>
          <w:rFonts w:ascii="Times New Roman" w:eastAsia="Arial" w:hAnsi="Times New Roman" w:cs="Times New Roman"/>
        </w:rPr>
        <w:t>What did you think of this (like/dislike and reasons)?</w:t>
      </w:r>
      <w:r w:rsidRPr="00474BDD">
        <w:rPr>
          <w:rFonts w:ascii="Times New Roman" w:eastAsia="Arial" w:hAnsi="Times New Roman" w:cs="Times New Roman"/>
        </w:rPr>
        <w:br/>
      </w:r>
      <w:r w:rsidRPr="00474BDD">
        <w:rPr>
          <w:rFonts w:ascii="Times New Roman" w:eastAsia="Arial" w:hAnsi="Times New Roman" w:cs="Times New Roman"/>
        </w:rPr>
        <w:tab/>
      </w:r>
      <w:r>
        <w:rPr>
          <w:rFonts w:ascii="Times New Roman" w:eastAsia="Arial" w:hAnsi="Times New Roman" w:cs="Times New Roman"/>
        </w:rPr>
        <w:t xml:space="preserve">iii. </w:t>
      </w:r>
      <w:r w:rsidRPr="00474BDD">
        <w:rPr>
          <w:rFonts w:ascii="Times New Roman" w:eastAsia="Arial" w:hAnsi="Times New Roman" w:cs="Times New Roman"/>
        </w:rPr>
        <w:t>How did the person with MND/ALS respond to this?</w:t>
      </w:r>
    </w:p>
    <w:p w14:paraId="75BC9086" w14:textId="77777777" w:rsidR="004D49EA" w:rsidRPr="00474BDD" w:rsidRDefault="004D49EA" w:rsidP="004D49E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474BDD">
        <w:rPr>
          <w:rFonts w:ascii="Times New Roman" w:eastAsia="Arial" w:hAnsi="Times New Roman" w:cs="Times New Roman"/>
        </w:rPr>
        <w:t>What kind of support / interventions have been received?</w:t>
      </w:r>
      <w:r w:rsidRPr="00474BDD">
        <w:rPr>
          <w:rFonts w:ascii="Times New Roman" w:eastAsia="Arial" w:hAnsi="Times New Roman" w:cs="Times New Roman"/>
        </w:rPr>
        <w:br/>
      </w:r>
      <w:r w:rsidRPr="00474BDD">
        <w:rPr>
          <w:rFonts w:ascii="Times New Roman" w:eastAsia="Arial" w:hAnsi="Times New Roman" w:cs="Times New Roman"/>
        </w:rPr>
        <w:tab/>
      </w:r>
      <w:proofErr w:type="spellStart"/>
      <w:r>
        <w:rPr>
          <w:rFonts w:ascii="Times New Roman" w:eastAsia="Arial" w:hAnsi="Times New Roman" w:cs="Times New Roman"/>
        </w:rPr>
        <w:t>i</w:t>
      </w:r>
      <w:proofErr w:type="spellEnd"/>
      <w:r>
        <w:rPr>
          <w:rFonts w:ascii="Times New Roman" w:eastAsia="Arial" w:hAnsi="Times New Roman" w:cs="Times New Roman"/>
        </w:rPr>
        <w:t>. W</w:t>
      </w:r>
      <w:r w:rsidRPr="00474BDD">
        <w:rPr>
          <w:rFonts w:ascii="Times New Roman" w:eastAsia="Arial" w:hAnsi="Times New Roman" w:cs="Times New Roman"/>
        </w:rPr>
        <w:t>hen were th</w:t>
      </w:r>
      <w:r>
        <w:rPr>
          <w:rFonts w:ascii="Times New Roman" w:eastAsia="Arial" w:hAnsi="Times New Roman" w:cs="Times New Roman"/>
        </w:rPr>
        <w:t>ese introduced and by whom?</w:t>
      </w:r>
      <w:r>
        <w:rPr>
          <w:rFonts w:ascii="Times New Roman" w:eastAsia="Arial" w:hAnsi="Times New Roman" w:cs="Times New Roman"/>
        </w:rPr>
        <w:br/>
      </w:r>
      <w:r>
        <w:rPr>
          <w:rFonts w:ascii="Times New Roman" w:eastAsia="Arial" w:hAnsi="Times New Roman" w:cs="Times New Roman"/>
        </w:rPr>
        <w:tab/>
        <w:t>ii. W</w:t>
      </w:r>
      <w:r w:rsidRPr="00474BDD">
        <w:rPr>
          <w:rFonts w:ascii="Times New Roman" w:eastAsia="Arial" w:hAnsi="Times New Roman" w:cs="Times New Roman"/>
        </w:rPr>
        <w:t xml:space="preserve">hat do you think of this </w:t>
      </w:r>
      <w:r>
        <w:rPr>
          <w:rFonts w:ascii="Times New Roman" w:eastAsia="Arial" w:hAnsi="Times New Roman" w:cs="Times New Roman"/>
        </w:rPr>
        <w:t>(like/dislike and reasons)?</w:t>
      </w:r>
      <w:r>
        <w:rPr>
          <w:rFonts w:ascii="Times New Roman" w:eastAsia="Arial" w:hAnsi="Times New Roman" w:cs="Times New Roman"/>
        </w:rPr>
        <w:br/>
      </w:r>
      <w:r>
        <w:rPr>
          <w:rFonts w:ascii="Times New Roman" w:eastAsia="Arial" w:hAnsi="Times New Roman" w:cs="Times New Roman"/>
        </w:rPr>
        <w:tab/>
        <w:t xml:space="preserve">iii. </w:t>
      </w:r>
      <w:r w:rsidRPr="00474BDD">
        <w:rPr>
          <w:rFonts w:ascii="Times New Roman" w:eastAsia="Arial" w:hAnsi="Times New Roman" w:cs="Times New Roman"/>
        </w:rPr>
        <w:t>How did the person with MND/ALS respond to this?</w:t>
      </w:r>
    </w:p>
    <w:p w14:paraId="5E0151EC" w14:textId="77777777" w:rsidR="004D49EA" w:rsidRPr="00474BDD" w:rsidRDefault="004D49EA" w:rsidP="004D49E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474BDD">
        <w:rPr>
          <w:rFonts w:ascii="Times New Roman" w:eastAsia="Arial" w:hAnsi="Times New Roman" w:cs="Times New Roman"/>
        </w:rPr>
        <w:t xml:space="preserve">What did you think of the advice and support the person in your life with MND/ALS has been given for eating?  </w:t>
      </w:r>
      <w:r w:rsidRPr="00474BDD">
        <w:rPr>
          <w:rFonts w:ascii="Times New Roman" w:eastAsia="Arial" w:hAnsi="Times New Roman" w:cs="Times New Roman"/>
        </w:rPr>
        <w:br/>
      </w:r>
      <w:r w:rsidRPr="00474BDD">
        <w:rPr>
          <w:rFonts w:ascii="Times New Roman" w:eastAsia="Arial" w:hAnsi="Times New Roman" w:cs="Times New Roman"/>
        </w:rPr>
        <w:tab/>
      </w:r>
      <w:proofErr w:type="spellStart"/>
      <w:r>
        <w:rPr>
          <w:rFonts w:ascii="Times New Roman" w:eastAsia="Arial" w:hAnsi="Times New Roman" w:cs="Times New Roman"/>
        </w:rPr>
        <w:t>i</w:t>
      </w:r>
      <w:proofErr w:type="spellEnd"/>
      <w:r>
        <w:rPr>
          <w:rFonts w:ascii="Times New Roman" w:eastAsia="Arial" w:hAnsi="Times New Roman" w:cs="Times New Roman"/>
        </w:rPr>
        <w:t xml:space="preserve">. </w:t>
      </w:r>
      <w:r w:rsidRPr="00474BDD">
        <w:rPr>
          <w:rFonts w:ascii="Times New Roman" w:eastAsia="Arial" w:hAnsi="Times New Roman" w:cs="Times New Roman"/>
        </w:rPr>
        <w:t xml:space="preserve">How was the need for these interventions explained? </w:t>
      </w:r>
      <w:r w:rsidRPr="00474BDD">
        <w:rPr>
          <w:rFonts w:ascii="Times New Roman" w:eastAsia="Arial" w:hAnsi="Times New Roman" w:cs="Times New Roman"/>
        </w:rPr>
        <w:br/>
      </w:r>
      <w:r>
        <w:rPr>
          <w:rFonts w:ascii="Times New Roman" w:eastAsia="Arial" w:hAnsi="Times New Roman" w:cs="Times New Roman"/>
        </w:rPr>
        <w:lastRenderedPageBreak/>
        <w:tab/>
        <w:t xml:space="preserve">ii. </w:t>
      </w:r>
      <w:r w:rsidRPr="00474BDD">
        <w:rPr>
          <w:rFonts w:ascii="Times New Roman" w:eastAsia="Arial" w:hAnsi="Times New Roman" w:cs="Times New Roman"/>
        </w:rPr>
        <w:t>Did you agree with the reasons? Did you think it was important to follow the advice given?</w:t>
      </w:r>
    </w:p>
    <w:p w14:paraId="73B0C4A4" w14:textId="77777777" w:rsidR="004D49EA" w:rsidRPr="00474BDD" w:rsidRDefault="004D49EA" w:rsidP="004D49EA">
      <w:pPr>
        <w:numPr>
          <w:ilvl w:val="0"/>
          <w:numId w:val="14"/>
        </w:numPr>
        <w:spacing w:after="0"/>
        <w:rPr>
          <w:rFonts w:ascii="Times New Roman" w:hAnsi="Times New Roman" w:cs="Times New Roman"/>
        </w:rPr>
      </w:pPr>
      <w:r w:rsidRPr="00474BDD">
        <w:rPr>
          <w:rFonts w:ascii="Times New Roman" w:eastAsia="Arial" w:hAnsi="Times New Roman" w:cs="Times New Roman"/>
        </w:rPr>
        <w:t xml:space="preserve">As a </w:t>
      </w:r>
      <w:proofErr w:type="spellStart"/>
      <w:r w:rsidRPr="00474BDD">
        <w:rPr>
          <w:rFonts w:ascii="Times New Roman" w:eastAsia="Arial" w:hAnsi="Times New Roman" w:cs="Times New Roman"/>
        </w:rPr>
        <w:t>carer</w:t>
      </w:r>
      <w:proofErr w:type="spellEnd"/>
      <w:r w:rsidRPr="00474BDD">
        <w:rPr>
          <w:rFonts w:ascii="Times New Roman" w:eastAsia="Arial" w:hAnsi="Times New Roman" w:cs="Times New Roman"/>
        </w:rPr>
        <w:t>, what helps you to keep to t</w:t>
      </w:r>
      <w:r>
        <w:rPr>
          <w:rFonts w:ascii="Times New Roman" w:eastAsia="Arial" w:hAnsi="Times New Roman" w:cs="Times New Roman"/>
        </w:rPr>
        <w:t>he advice or support given?</w:t>
      </w:r>
      <w:r>
        <w:rPr>
          <w:rFonts w:ascii="Times New Roman" w:eastAsia="Arial" w:hAnsi="Times New Roman" w:cs="Times New Roman"/>
        </w:rPr>
        <w:br/>
      </w:r>
      <w:r>
        <w:rPr>
          <w:rFonts w:ascii="Times New Roman" w:eastAsia="Arial" w:hAnsi="Times New Roman" w:cs="Times New Roman"/>
        </w:rPr>
        <w:tab/>
      </w:r>
      <w:proofErr w:type="spellStart"/>
      <w:r>
        <w:rPr>
          <w:rFonts w:ascii="Times New Roman" w:eastAsia="Arial" w:hAnsi="Times New Roman" w:cs="Times New Roman"/>
        </w:rPr>
        <w:t>i</w:t>
      </w:r>
      <w:proofErr w:type="spellEnd"/>
      <w:r>
        <w:rPr>
          <w:rFonts w:ascii="Times New Roman" w:eastAsia="Arial" w:hAnsi="Times New Roman" w:cs="Times New Roman"/>
        </w:rPr>
        <w:t xml:space="preserve">. </w:t>
      </w:r>
      <w:r w:rsidRPr="00474BDD">
        <w:rPr>
          <w:rFonts w:ascii="Times New Roman" w:eastAsia="Arial" w:hAnsi="Times New Roman" w:cs="Times New Roman"/>
        </w:rPr>
        <w:t>How were you/they supporte</w:t>
      </w:r>
      <w:r>
        <w:rPr>
          <w:rFonts w:ascii="Times New Roman" w:eastAsia="Arial" w:hAnsi="Times New Roman" w:cs="Times New Roman"/>
        </w:rPr>
        <w:t xml:space="preserve">d to keep to the advice (e.g., </w:t>
      </w:r>
      <w:r w:rsidRPr="00474BDD">
        <w:rPr>
          <w:rFonts w:ascii="Times New Roman" w:eastAsia="Arial" w:hAnsi="Times New Roman" w:cs="Times New Roman"/>
        </w:rPr>
        <w:t>monitoring frequency; face-to-face vs phone; use of self-monitoring; written information given; use of patient specific plans)?</w:t>
      </w:r>
    </w:p>
    <w:p w14:paraId="5F74B5B9" w14:textId="77777777" w:rsidR="004D49EA" w:rsidRPr="00474BDD" w:rsidRDefault="004D49EA" w:rsidP="004D49EA">
      <w:pPr>
        <w:numPr>
          <w:ilvl w:val="0"/>
          <w:numId w:val="14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</w:rPr>
      </w:pPr>
      <w:r w:rsidRPr="00474BDD">
        <w:rPr>
          <w:rFonts w:ascii="Times New Roman" w:eastAsia="Arial" w:hAnsi="Times New Roman" w:cs="Times New Roman"/>
        </w:rPr>
        <w:t xml:space="preserve"> As a </w:t>
      </w:r>
      <w:proofErr w:type="spellStart"/>
      <w:r w:rsidRPr="00474BDD">
        <w:rPr>
          <w:rFonts w:ascii="Times New Roman" w:eastAsia="Arial" w:hAnsi="Times New Roman" w:cs="Times New Roman"/>
        </w:rPr>
        <w:t>carer</w:t>
      </w:r>
      <w:proofErr w:type="spellEnd"/>
      <w:r w:rsidRPr="00474BDD">
        <w:rPr>
          <w:rFonts w:ascii="Times New Roman" w:eastAsia="Arial" w:hAnsi="Times New Roman" w:cs="Times New Roman"/>
        </w:rPr>
        <w:t>, what challenges have you experienced following the advice given?</w:t>
      </w:r>
      <w:r w:rsidRPr="00474BDD">
        <w:rPr>
          <w:rFonts w:ascii="Times New Roman" w:eastAsia="Arial" w:hAnsi="Times New Roman" w:cs="Times New Roman"/>
        </w:rPr>
        <w:br/>
      </w:r>
    </w:p>
    <w:p w14:paraId="1B6C54A6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  <w:szCs w:val="24"/>
        </w:rPr>
        <w:t>Views</w:t>
      </w:r>
    </w:p>
    <w:p w14:paraId="25F82100" w14:textId="77777777" w:rsidR="004D49EA" w:rsidRPr="00EC2BB7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  <w:sz w:val="24"/>
          <w:szCs w:val="24"/>
        </w:rPr>
      </w:pPr>
    </w:p>
    <w:p w14:paraId="3B16B56C" w14:textId="77777777" w:rsidR="004D49EA" w:rsidRPr="00EC2BB7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i/>
          <w:color w:val="222222"/>
          <w:sz w:val="24"/>
          <w:szCs w:val="24"/>
        </w:rPr>
      </w:pPr>
      <w:r w:rsidRPr="00EC2BB7">
        <w:rPr>
          <w:rFonts w:ascii="Times New Roman" w:eastAsia="Arial" w:hAnsi="Times New Roman" w:cs="Times New Roman"/>
          <w:i/>
          <w:color w:val="222222"/>
          <w:sz w:val="24"/>
          <w:szCs w:val="24"/>
        </w:rPr>
        <w:t>Introduction: Research suggests that people with MND/ALS need more calories and many are being advised by health professionals to eat a high calorie diet.</w:t>
      </w:r>
    </w:p>
    <w:p w14:paraId="713AC174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761C7B72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6. What do you think about increasing calorie intake in MND/ALS?</w:t>
      </w:r>
    </w:p>
    <w:p w14:paraId="3DB8AB71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1080" w:hanging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7095DE99" w14:textId="77777777" w:rsidR="004D49EA" w:rsidRPr="00474BDD" w:rsidRDefault="004D49EA" w:rsidP="004D49EA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impact, if any, do you believe increasing their calorie intake might have on their health / MND?</w:t>
      </w:r>
    </w:p>
    <w:p w14:paraId="40897789" w14:textId="77777777" w:rsidR="004D49EA" w:rsidRPr="00474BDD" w:rsidRDefault="004D49EA" w:rsidP="004D49EA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Can you say a little more about that?</w:t>
      </w:r>
    </w:p>
    <w:p w14:paraId="74BBA898" w14:textId="77777777" w:rsidR="004D49EA" w:rsidRPr="00474BDD" w:rsidRDefault="004D49EA" w:rsidP="004D49EA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Do you have a clear idea about the impact of nutrition on and MND/ALS?</w:t>
      </w:r>
    </w:p>
    <w:p w14:paraId="5E3FC9A6" w14:textId="77777777" w:rsidR="004D49EA" w:rsidRPr="00474BDD" w:rsidRDefault="004D49EA" w:rsidP="004D49EA">
      <w:pPr>
        <w:numPr>
          <w:ilvl w:val="2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If so, why do you think that is? </w:t>
      </w:r>
    </w:p>
    <w:p w14:paraId="5027DE03" w14:textId="77777777" w:rsidR="004D49EA" w:rsidRPr="00474BDD" w:rsidRDefault="004D49EA" w:rsidP="004D49EA">
      <w:pPr>
        <w:numPr>
          <w:ilvl w:val="2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If not, what is confusing?</w:t>
      </w:r>
    </w:p>
    <w:p w14:paraId="247D0AD5" w14:textId="77777777" w:rsidR="004D49EA" w:rsidRPr="00474BDD" w:rsidRDefault="004D49EA" w:rsidP="004D49EA">
      <w:pPr>
        <w:numPr>
          <w:ilvl w:val="1"/>
          <w:numId w:val="10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[For people who haven’t been asked to increase calorie intake before]: How do you think the person in your life with MND/ALS would feel about being asked to increase their calorie intake?</w:t>
      </w:r>
    </w:p>
    <w:p w14:paraId="6C155CE0" w14:textId="77777777" w:rsidR="004D49EA" w:rsidRPr="00474BDD" w:rsidRDefault="004D49EA" w:rsidP="004D49EA">
      <w:pPr>
        <w:shd w:val="clear" w:color="auto" w:fill="FFFFFF"/>
        <w:spacing w:after="0" w:line="240" w:lineRule="auto"/>
        <w:ind w:left="1440"/>
        <w:rPr>
          <w:rFonts w:ascii="Times New Roman" w:eastAsia="Arial" w:hAnsi="Times New Roman" w:cs="Times New Roman"/>
          <w:color w:val="222222"/>
        </w:rPr>
      </w:pPr>
    </w:p>
    <w:p w14:paraId="0A98F2DE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7. How do you think you could increase calorie intake in people with MND/ALS / how do you already try to increase calorie intake for the person in your life with MND/ALS [use the person’s name]?</w:t>
      </w:r>
      <w:r w:rsidRPr="00474BDD">
        <w:rPr>
          <w:rFonts w:ascii="Times New Roman" w:eastAsia="Arial" w:hAnsi="Times New Roman" w:cs="Times New Roman"/>
          <w:color w:val="222222"/>
        </w:rPr>
        <w:t> </w:t>
      </w:r>
    </w:p>
    <w:p w14:paraId="28A9DAEF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</w:p>
    <w:p w14:paraId="1740C3B7" w14:textId="77777777" w:rsidR="004D49EA" w:rsidRPr="00474BDD" w:rsidRDefault="004D49EA" w:rsidP="004D49EA">
      <w:pPr>
        <w:numPr>
          <w:ilvl w:val="1"/>
          <w:numId w:val="11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What do you think are the challenges with these approaches?</w:t>
      </w:r>
    </w:p>
    <w:p w14:paraId="2AA1027F" w14:textId="77777777" w:rsidR="004D49EA" w:rsidRPr="00474BDD" w:rsidRDefault="004D49EA" w:rsidP="004D49EA">
      <w:pPr>
        <w:numPr>
          <w:ilvl w:val="1"/>
          <w:numId w:val="11"/>
        </w:num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 xml:space="preserve">What might help people with MND/ALS to overcome them? </w:t>
      </w:r>
    </w:p>
    <w:p w14:paraId="7DE992C2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</w:p>
    <w:p w14:paraId="04B00767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</w:rPr>
      </w:pPr>
      <w:r w:rsidRPr="00474BDD">
        <w:rPr>
          <w:rFonts w:ascii="Times New Roman" w:eastAsia="Arial" w:hAnsi="Times New Roman" w:cs="Times New Roman"/>
          <w:b/>
          <w:color w:val="222222"/>
        </w:rPr>
        <w:t>8. How do you think we could best support people living with MND / ALS to increase their calorie intake?</w:t>
      </w:r>
    </w:p>
    <w:p w14:paraId="7018B5AF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hanging="720"/>
        <w:rPr>
          <w:rFonts w:ascii="Times New Roman" w:eastAsia="Arial" w:hAnsi="Times New Roman" w:cs="Times New Roman"/>
          <w:color w:val="222222"/>
          <w:u w:val="single"/>
        </w:rPr>
      </w:pPr>
      <w:r w:rsidRPr="00474BDD">
        <w:rPr>
          <w:rFonts w:ascii="Times New Roman" w:eastAsia="Arial" w:hAnsi="Times New Roman" w:cs="Times New Roman"/>
          <w:color w:val="222222"/>
          <w:u w:val="single"/>
        </w:rPr>
        <w:t>Prompts</w:t>
      </w:r>
    </w:p>
    <w:p w14:paraId="7EFEEE69" w14:textId="77777777" w:rsidR="004D49EA" w:rsidRPr="00474BDD" w:rsidRDefault="004D49EA" w:rsidP="004D49EA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</w:rPr>
      </w:pPr>
      <w:r w:rsidRPr="00474BDD">
        <w:rPr>
          <w:rFonts w:ascii="Times New Roman" w:eastAsia="Arial" w:hAnsi="Times New Roman" w:cs="Times New Roman"/>
          <w:color w:val="222222"/>
        </w:rPr>
        <w:t>How do you think you and the person in your life with MND/ALS would have responded to these suggestions?</w:t>
      </w:r>
    </w:p>
    <w:p w14:paraId="150D2B75" w14:textId="77777777" w:rsidR="004D49EA" w:rsidRPr="00EC2BB7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ind w:left="720" w:hanging="720"/>
        <w:rPr>
          <w:rFonts w:ascii="Times New Roman" w:eastAsia="Arial" w:hAnsi="Times New Roman" w:cs="Times New Roman"/>
          <w:color w:val="222222"/>
          <w:sz w:val="24"/>
          <w:szCs w:val="24"/>
        </w:rPr>
      </w:pPr>
    </w:p>
    <w:p w14:paraId="3548DDFA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 w:val="24"/>
          <w:szCs w:val="24"/>
        </w:rPr>
      </w:pPr>
      <w:r w:rsidRPr="00474BDD">
        <w:rPr>
          <w:rFonts w:ascii="Times New Roman" w:eastAsia="Arial" w:hAnsi="Times New Roman" w:cs="Times New Roman"/>
          <w:b/>
          <w:color w:val="222222"/>
          <w:sz w:val="24"/>
          <w:szCs w:val="24"/>
        </w:rPr>
        <w:t>Closing remarks</w:t>
      </w:r>
    </w:p>
    <w:p w14:paraId="47789BAF" w14:textId="77777777" w:rsidR="004D49EA" w:rsidRPr="00474BDD" w:rsidRDefault="004D49EA" w:rsidP="004D49EA">
      <w:pPr>
        <w:shd w:val="clear" w:color="auto" w:fill="FFFFFF"/>
        <w:spacing w:after="0" w:line="240" w:lineRule="auto"/>
        <w:rPr>
          <w:rFonts w:ascii="Times New Roman" w:eastAsia="Arial" w:hAnsi="Times New Roman" w:cs="Times New Roman"/>
          <w:color w:val="222222"/>
          <w:szCs w:val="24"/>
        </w:rPr>
      </w:pPr>
    </w:p>
    <w:p w14:paraId="78F95692" w14:textId="77777777" w:rsidR="004D49EA" w:rsidRPr="00474BDD" w:rsidRDefault="004D49EA" w:rsidP="004D49EA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240" w:lineRule="auto"/>
        <w:rPr>
          <w:rFonts w:ascii="Times New Roman" w:eastAsia="Arial" w:hAnsi="Times New Roman" w:cs="Times New Roman"/>
          <w:b/>
          <w:color w:val="222222"/>
          <w:szCs w:val="24"/>
        </w:rPr>
      </w:pPr>
      <w:r w:rsidRPr="00474BDD">
        <w:rPr>
          <w:rFonts w:ascii="Times New Roman" w:eastAsia="Arial" w:hAnsi="Times New Roman" w:cs="Times New Roman"/>
          <w:b/>
          <w:color w:val="222222"/>
          <w:szCs w:val="24"/>
        </w:rPr>
        <w:t>9. Is there anything else that you would like to say that you haven't had the opportunity to say yet?</w:t>
      </w:r>
    </w:p>
    <w:p w14:paraId="107B229E" w14:textId="77777777" w:rsidR="002B7823" w:rsidRDefault="002B7823"/>
    <w:sectPr w:rsidR="002B7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A2F86"/>
    <w:multiLevelType w:val="multilevel"/>
    <w:tmpl w:val="D8362F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546D3"/>
    <w:multiLevelType w:val="multilevel"/>
    <w:tmpl w:val="897608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CAC4A9A"/>
    <w:multiLevelType w:val="hybridMultilevel"/>
    <w:tmpl w:val="8CF0430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17429D"/>
    <w:multiLevelType w:val="multilevel"/>
    <w:tmpl w:val="98C2E15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EE2E16"/>
    <w:multiLevelType w:val="multilevel"/>
    <w:tmpl w:val="9D485A9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9943D26"/>
    <w:multiLevelType w:val="multilevel"/>
    <w:tmpl w:val="44AA99F4"/>
    <w:lvl w:ilvl="0">
      <w:start w:val="1"/>
      <w:numFmt w:val="lowerLetter"/>
      <w:lvlText w:val="%1."/>
      <w:lvlJc w:val="left"/>
      <w:pPr>
        <w:ind w:left="720" w:hanging="360"/>
      </w:pPr>
      <w:rPr>
        <w:b w:val="0"/>
        <w:sz w:val="24"/>
        <w:szCs w:val="24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B0D5AF5"/>
    <w:multiLevelType w:val="multilevel"/>
    <w:tmpl w:val="78FCFB96"/>
    <w:lvl w:ilvl="0">
      <w:start w:val="1"/>
      <w:numFmt w:val="decimal"/>
      <w:lvlText w:val="%1."/>
      <w:lvlJc w:val="left"/>
      <w:pPr>
        <w:ind w:left="6739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BE637B"/>
    <w:multiLevelType w:val="multilevel"/>
    <w:tmpl w:val="3F74A0D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481336D5"/>
    <w:multiLevelType w:val="multilevel"/>
    <w:tmpl w:val="9788D3E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D6C672C"/>
    <w:multiLevelType w:val="hybridMultilevel"/>
    <w:tmpl w:val="B83094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9E1B9F"/>
    <w:multiLevelType w:val="hybridMultilevel"/>
    <w:tmpl w:val="A0C8A2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58C2DC2"/>
    <w:multiLevelType w:val="multilevel"/>
    <w:tmpl w:val="6144E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852FE5"/>
    <w:multiLevelType w:val="multilevel"/>
    <w:tmpl w:val="2F64712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AF32DC5"/>
    <w:multiLevelType w:val="hybridMultilevel"/>
    <w:tmpl w:val="4E1853C4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D8B4873"/>
    <w:multiLevelType w:val="multilevel"/>
    <w:tmpl w:val="5AA2828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0EB4392"/>
    <w:multiLevelType w:val="hybridMultilevel"/>
    <w:tmpl w:val="F27411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7357B3A"/>
    <w:multiLevelType w:val="multilevel"/>
    <w:tmpl w:val="55CA85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97710B6"/>
    <w:multiLevelType w:val="multilevel"/>
    <w:tmpl w:val="A790C7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B54426"/>
    <w:multiLevelType w:val="multilevel"/>
    <w:tmpl w:val="6ED2F1A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D9F0F07"/>
    <w:multiLevelType w:val="hybridMultilevel"/>
    <w:tmpl w:val="4FB2E81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8"/>
  </w:num>
  <w:num w:numId="2">
    <w:abstractNumId w:val="7"/>
  </w:num>
  <w:num w:numId="3">
    <w:abstractNumId w:val="12"/>
  </w:num>
  <w:num w:numId="4">
    <w:abstractNumId w:val="8"/>
  </w:num>
  <w:num w:numId="5">
    <w:abstractNumId w:val="6"/>
  </w:num>
  <w:num w:numId="6">
    <w:abstractNumId w:val="4"/>
  </w:num>
  <w:num w:numId="7">
    <w:abstractNumId w:val="14"/>
  </w:num>
  <w:num w:numId="8">
    <w:abstractNumId w:val="0"/>
  </w:num>
  <w:num w:numId="9">
    <w:abstractNumId w:val="1"/>
  </w:num>
  <w:num w:numId="10">
    <w:abstractNumId w:val="17"/>
  </w:num>
  <w:num w:numId="11">
    <w:abstractNumId w:val="11"/>
  </w:num>
  <w:num w:numId="12">
    <w:abstractNumId w:val="3"/>
  </w:num>
  <w:num w:numId="13">
    <w:abstractNumId w:val="16"/>
  </w:num>
  <w:num w:numId="14">
    <w:abstractNumId w:val="5"/>
  </w:num>
  <w:num w:numId="15">
    <w:abstractNumId w:val="9"/>
  </w:num>
  <w:num w:numId="16">
    <w:abstractNumId w:val="2"/>
  </w:num>
  <w:num w:numId="17">
    <w:abstractNumId w:val="19"/>
  </w:num>
  <w:num w:numId="18">
    <w:abstractNumId w:val="13"/>
  </w:num>
  <w:num w:numId="19">
    <w:abstractNumId w:val="15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49EA"/>
    <w:rsid w:val="002B7823"/>
    <w:rsid w:val="004D49EA"/>
    <w:rsid w:val="006E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77A3"/>
  <w15:chartTrackingRefBased/>
  <w15:docId w15:val="{CFBE673B-E202-4FFF-9D2E-2DD17E879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9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oates</dc:creator>
  <cp:keywords/>
  <dc:description/>
  <cp:lastModifiedBy>Lizzie Coates</cp:lastModifiedBy>
  <cp:revision>2</cp:revision>
  <dcterms:created xsi:type="dcterms:W3CDTF">2021-07-12T09:53:00Z</dcterms:created>
  <dcterms:modified xsi:type="dcterms:W3CDTF">2021-07-12T09:53:00Z</dcterms:modified>
</cp:coreProperties>
</file>